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54A83" w:rsidRPr="00CD223C" w:rsidRDefault="00254A83" w:rsidP="00E624DD">
      <w:pPr>
        <w:suppressAutoHyphens/>
        <w:autoSpaceDN w:val="0"/>
        <w:spacing w:line="480" w:lineRule="auto"/>
        <w:rPr>
          <w:rFonts w:ascii="Calibri" w:eastAsia="Calibri" w:hAnsi="Calibri" w:cs="Times New Roman"/>
          <w:b/>
          <w:sz w:val="24"/>
          <w:szCs w:val="24"/>
          <w:lang w:val="en-US"/>
        </w:rPr>
      </w:pPr>
      <w:r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1 Table.</w:t>
      </w:r>
      <w:r w:rsidRPr="00CD223C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</w:t>
      </w:r>
      <w:r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Genotype frequencies and minor allele frequencies of </w:t>
      </w:r>
      <w:r w:rsidRPr="00CD223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MTHFR </w:t>
      </w:r>
      <w:r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677 C&gt;T and </w:t>
      </w:r>
      <w:r w:rsidRPr="00CD223C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MTHFR </w:t>
      </w:r>
      <w:r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1298 A&gt;C in </w:t>
      </w:r>
      <w:r w:rsidR="00FD31C4"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c</w:t>
      </w:r>
      <w:r w:rsidRPr="00CD22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ontrols, RSA, and RIF patients.</w:t>
      </w:r>
    </w:p>
    <w:tbl>
      <w:tblPr>
        <w:tblW w:w="15309" w:type="dxa"/>
        <w:tblInd w:w="-648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816"/>
        <w:gridCol w:w="2012"/>
        <w:gridCol w:w="1701"/>
        <w:gridCol w:w="1283"/>
        <w:gridCol w:w="985"/>
        <w:gridCol w:w="1559"/>
        <w:gridCol w:w="1514"/>
        <w:gridCol w:w="704"/>
        <w:gridCol w:w="2350"/>
        <w:gridCol w:w="1385"/>
      </w:tblGrid>
      <w:tr w:rsidR="00CD223C" w:rsidRPr="00CD223C" w:rsidTr="003A553D">
        <w:trPr>
          <w:trHeight w:val="270"/>
        </w:trPr>
        <w:tc>
          <w:tcPr>
            <w:tcW w:w="181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9A4BDE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</w:t>
            </w:r>
            <w:r w:rsidR="009A4BDE"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enotype</w:t>
            </w:r>
          </w:p>
        </w:tc>
        <w:tc>
          <w:tcPr>
            <w:tcW w:w="201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9A4BDE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</w:t>
            </w:r>
            <w:r w:rsidR="009A4BDE"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trol</w:t>
            </w: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SA (%)</w:t>
            </w:r>
          </w:p>
        </w:tc>
        <w:tc>
          <w:tcPr>
            <w:tcW w:w="12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F (%)</w:t>
            </w:r>
          </w:p>
        </w:tc>
        <w:tc>
          <w:tcPr>
            <w:tcW w:w="405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9A4BDE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SA vs C</w:t>
            </w:r>
            <w:r w:rsidR="009A4BDE"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trol</w:t>
            </w:r>
          </w:p>
        </w:tc>
        <w:tc>
          <w:tcPr>
            <w:tcW w:w="44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9A4BDE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RIF vs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</w:t>
            </w:r>
            <w:r w:rsidR="009A4BDE"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ntrol</w:t>
            </w:r>
          </w:p>
        </w:tc>
      </w:tr>
      <w:tr w:rsidR="00CD223C" w:rsidRPr="00CD223C" w:rsidTr="003A553D">
        <w:trPr>
          <w:trHeight w:val="270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E5204E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χ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df=2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, </w:t>
            </w:r>
            <w:r w:rsidR="00254A83" w:rsidRPr="00CD223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073186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χ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</w:rPr>
              <w:t>2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df=2</w:t>
            </w:r>
            <w:r w:rsidR="00254A83"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, </w:t>
            </w:r>
            <w:r w:rsidR="00254A83" w:rsidRPr="00CD223C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845B0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77 C&gt;T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1056D1" w:rsidP="009A4BDE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6D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2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13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C63B4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  <w:vertAlign w:val="superscript"/>
              </w:rPr>
            </w:pPr>
            <w:proofErr w:type="spellStart"/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50 (47.0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20 (41.5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61 (46.5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1.88, 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3, 0.77</w:t>
            </w: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41 (44.2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42 (49.13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61 (46.5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26 (0.90-1.7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06 (0.70-1.6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8.7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7 (9.35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6.8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21 (0.67-2.1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9 (0.35-1.7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+T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9 (52.9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9 (58.48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70 (53.43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25 (0.91-1.7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906EE2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02 (0.68</w:t>
            </w:r>
            <w:r w:rsidR="00254A83"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-1.5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0B4B48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Minor allele 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97 (30.8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96 (33.9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79 (30.1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H-W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52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1056D1" w:rsidP="009A4BDE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6D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Mal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2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1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C63B4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CC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56 (48.9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50 (53.1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59 (46.8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.43, 0.30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38, 0.50</w:t>
            </w: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34 (42.0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15 (40.7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59 (46.8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89 (0.64-1.2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6 (0.76-1.7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E9614A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9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6.03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6.3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1 (0.32-1.1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0.31-1.6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+T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63 (51.1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2 (46.81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67 (53.17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84 (0.61-1.1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09 (0.72-1.64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0B4B48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or allele T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92 (30.0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49 (26.4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75 (29.7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H-W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845B0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1298 A&gt;C</w:t>
            </w:r>
          </w:p>
        </w:tc>
        <w:tc>
          <w:tcPr>
            <w:tcW w:w="201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1056D1" w:rsidP="009A4BDE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6D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Female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289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131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C63B4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33 (41.69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51 (52.25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63 (48.09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6.99, 0.0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57, 0.46</w:t>
            </w: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52 (47.6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10 (38.06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55 (41.98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8C3316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64 (0.45-0.89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6 (0.50-1.17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10.66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9.69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 (9.9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3 (0.42-1.2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1 (0.40-1.6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+C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6 (58.31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8 (47.75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8 (51.9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0.65 (0.47-0.90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7 (0.51-1.16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inor allele 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220 (34.4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66 (28.7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81 (30.92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H-W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845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1056D1" w:rsidP="009A4BDE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056D1">
              <w:rPr>
                <w:rFonts w:ascii="Times New Roman" w:eastAsia="Calibri" w:hAnsi="Times New Roman" w:cs="Times New Roman"/>
                <w:color w:val="FF0000"/>
                <w:sz w:val="20"/>
                <w:szCs w:val="20"/>
              </w:rPr>
              <w:t>Male</w:t>
            </w:r>
            <w:bookmarkStart w:id="0" w:name="_GoBack"/>
            <w:bookmarkEnd w:id="0"/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3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282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N=126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C63B4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AA</w:t>
            </w:r>
            <w:r w:rsidRPr="00CD223C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46 (45.77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23 (43.6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57 (45.2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4, 0.8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jc w:val="center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0, 0.86</w:t>
            </w: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43 (44.8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33 (47.16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55 (43.65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10 (0.79-1.5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98 (0.64-1.5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0 (9.40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6 (9.22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1.11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3 (0.58-1.83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19 (0.59-2.42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C+C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3 (54.23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59 (56.38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69 (54.76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9 (0.79-1.51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0</w:t>
            </w: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2 (0.67-1.55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254A83" w:rsidRPr="00CD223C" w:rsidRDefault="00254A83" w:rsidP="003A553D">
            <w:pPr>
              <w:spacing w:after="0" w:line="240" w:lineRule="auto"/>
              <w:rPr>
                <w:rFonts w:ascii="Calibri" w:eastAsia="Calibri" w:hAnsi="Calibri" w:cs="Times New Roman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Minor </w:t>
            </w:r>
            <w:proofErr w:type="spellStart"/>
            <w:r w:rsidRPr="00CD223C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llel</w:t>
            </w:r>
            <w:proofErr w:type="spellEnd"/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e C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203 (31.82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185 (32.80)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83 (32.94)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223C" w:rsidRPr="00CD223C" w:rsidTr="003A553D">
        <w:tc>
          <w:tcPr>
            <w:tcW w:w="181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H-W</w:t>
            </w:r>
          </w:p>
        </w:tc>
        <w:tc>
          <w:tcPr>
            <w:tcW w:w="20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Calibri" w:eastAsia="Calibri" w:hAnsi="Calibri" w:cs="Times New Roman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D223C">
              <w:rPr>
                <w:rFonts w:ascii="Times New Roman" w:eastAsia="Calibri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3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254A83" w:rsidRPr="00CD223C" w:rsidRDefault="00254A83" w:rsidP="003A553D">
            <w:pPr>
              <w:suppressAutoHyphens/>
              <w:autoSpaceDN w:val="0"/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A62E67" w:rsidRPr="00E624DD" w:rsidRDefault="00254A83" w:rsidP="00E624DD">
      <w:pPr>
        <w:suppressAutoHyphens/>
        <w:autoSpaceDN w:val="0"/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E624DD">
        <w:rPr>
          <w:rFonts w:ascii="Times New Roman" w:eastAsia="Calibri" w:hAnsi="Times New Roman" w:cs="Times New Roman"/>
          <w:sz w:val="24"/>
          <w:szCs w:val="24"/>
          <w:lang w:val="en-US"/>
        </w:rPr>
        <w:lastRenderedPageBreak/>
        <w:t xml:space="preserve">RSA, recurrent spontaneous abortion; RIF, recurrent implantation failure; H-W, Hardy-Weinberg equilibrium; P, probability; OR, odds ratio; 95% CI, 95% confidence interval from two-sided Fisher’s exact test; </w:t>
      </w:r>
      <w:r w:rsidR="00073186" w:rsidRPr="00E624DD">
        <w:rPr>
          <w:rFonts w:ascii="Times New Roman" w:eastAsia="Calibri" w:hAnsi="Times New Roman" w:cs="Times New Roman"/>
          <w:sz w:val="24"/>
          <w:szCs w:val="24"/>
        </w:rPr>
        <w:t>χ</w:t>
      </w:r>
      <w:r w:rsidRPr="00E624DD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E624DD">
        <w:rPr>
          <w:rFonts w:ascii="Times New Roman" w:eastAsia="Calibri" w:hAnsi="Times New Roman" w:cs="Times New Roman"/>
          <w:sz w:val="24"/>
          <w:szCs w:val="24"/>
          <w:vertAlign w:val="subscript"/>
          <w:lang w:val="en-US"/>
        </w:rPr>
        <w:t>df=2</w:t>
      </w:r>
      <w:r w:rsidRPr="00E624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, </w:t>
      </w:r>
      <w:r w:rsidRPr="00E624DD">
        <w:rPr>
          <w:rFonts w:ascii="Times New Roman" w:eastAsia="Calibri" w:hAnsi="Times New Roman" w:cs="Times New Roman"/>
          <w:i/>
          <w:sz w:val="24"/>
          <w:szCs w:val="24"/>
          <w:lang w:val="en-US"/>
        </w:rPr>
        <w:t>p</w:t>
      </w:r>
      <w:r w:rsidRPr="00E624DD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chi-square test with two degree of freedom; </w:t>
      </w:r>
      <w:proofErr w:type="spellStart"/>
      <w:r w:rsidR="002C63B4" w:rsidRPr="00E624DD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a</w:t>
      </w:r>
      <w:r w:rsidRPr="00E624DD">
        <w:rPr>
          <w:rFonts w:ascii="Times New Roman" w:eastAsia="Calibri" w:hAnsi="Times New Roman" w:cs="Times New Roman"/>
          <w:sz w:val="24"/>
          <w:szCs w:val="24"/>
          <w:lang w:val="en-US"/>
        </w:rPr>
        <w:t>Reference</w:t>
      </w:r>
      <w:proofErr w:type="spellEnd"/>
    </w:p>
    <w:sectPr w:rsidR="00A62E67" w:rsidRPr="00E624DD" w:rsidSect="00254A8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A83"/>
    <w:rsid w:val="00073186"/>
    <w:rsid w:val="000B4B48"/>
    <w:rsid w:val="001056D1"/>
    <w:rsid w:val="0012289D"/>
    <w:rsid w:val="00254A83"/>
    <w:rsid w:val="002845B0"/>
    <w:rsid w:val="002C63B4"/>
    <w:rsid w:val="00776B66"/>
    <w:rsid w:val="00874CB0"/>
    <w:rsid w:val="008C3316"/>
    <w:rsid w:val="00906EE2"/>
    <w:rsid w:val="009A4BDE"/>
    <w:rsid w:val="00A62E67"/>
    <w:rsid w:val="00CD223C"/>
    <w:rsid w:val="00DE2C67"/>
    <w:rsid w:val="00E5204E"/>
    <w:rsid w:val="00E624DD"/>
    <w:rsid w:val="00E9614A"/>
    <w:rsid w:val="00FD31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7B4F1"/>
  <w15:chartTrackingRefBased/>
  <w15:docId w15:val="{3C0F32BD-5876-431F-9446-3AD61A0F6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54A8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0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n</dc:creator>
  <cp:keywords/>
  <dc:description/>
  <cp:lastModifiedBy>izan</cp:lastModifiedBy>
  <cp:revision>18</cp:revision>
  <dcterms:created xsi:type="dcterms:W3CDTF">2017-08-21T11:20:00Z</dcterms:created>
  <dcterms:modified xsi:type="dcterms:W3CDTF">2017-09-19T10:57:00Z</dcterms:modified>
</cp:coreProperties>
</file>